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BF313" w14:textId="77777777" w:rsidR="0017400F" w:rsidRPr="0017400F" w:rsidRDefault="0017400F">
      <w:pPr>
        <w:pStyle w:val="FirstParagraph"/>
        <w:rPr>
          <w:rFonts w:ascii="Times New Roman" w:hAnsi="Times New Roman" w:cs="Times New Roman"/>
          <w:b/>
          <w:bCs/>
        </w:rPr>
      </w:pPr>
      <w:r w:rsidRPr="0017400F">
        <w:rPr>
          <w:rFonts w:ascii="Times New Roman" w:hAnsi="Times New Roman" w:cs="Times New Roman"/>
          <w:b/>
          <w:bCs/>
        </w:rPr>
        <w:t>Supplementary Material 3</w:t>
      </w:r>
    </w:p>
    <w:p w14:paraId="6A0B7474" w14:textId="46CA1F4B" w:rsidR="003B2FF3" w:rsidRPr="0017400F" w:rsidRDefault="00000000">
      <w:pPr>
        <w:pStyle w:val="FirstParagraph"/>
        <w:rPr>
          <w:rFonts w:ascii="Times New Roman" w:hAnsi="Times New Roman" w:cs="Times New Roman"/>
        </w:rPr>
      </w:pPr>
      <w:r w:rsidRPr="0017400F">
        <w:rPr>
          <w:rFonts w:ascii="Times New Roman" w:hAnsi="Times New Roman" w:cs="Times New Roman"/>
        </w:rPr>
        <w:t xml:space="preserve"> Measurement instruments and response formats used to assess fear of falling (</w:t>
      </w:r>
      <w:r w:rsidR="00A45962">
        <w:rPr>
          <w:rFonts w:ascii="Times New Roman" w:hAnsi="Times New Roman" w:cs="Times New Roman"/>
        </w:rPr>
        <w:t>FOF</w:t>
      </w:r>
      <w:r w:rsidRPr="0017400F">
        <w:rPr>
          <w:rFonts w:ascii="Times New Roman" w:hAnsi="Times New Roman" w:cs="Times New Roman"/>
        </w:rPr>
        <w:t>)</w:t>
      </w:r>
    </w:p>
    <w:tbl>
      <w:tblPr>
        <w:tblStyle w:val="EinfacheTabelle2"/>
        <w:tblW w:w="5000" w:type="pct"/>
        <w:tblLayout w:type="fixed"/>
        <w:tblLook w:val="0020" w:firstRow="1" w:lastRow="0" w:firstColumn="0" w:lastColumn="0" w:noHBand="0" w:noVBand="0"/>
      </w:tblPr>
      <w:tblGrid>
        <w:gridCol w:w="1413"/>
        <w:gridCol w:w="2268"/>
        <w:gridCol w:w="1134"/>
        <w:gridCol w:w="1417"/>
        <w:gridCol w:w="3164"/>
      </w:tblGrid>
      <w:tr w:rsidR="003B2FF3" w:rsidRPr="0017400F" w14:paraId="5A77F841" w14:textId="77777777" w:rsidTr="00CE6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47F6DB1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379FFA31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Measurement instrument / item(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F4DE9F1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Number of item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3B14889C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Response form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1DC99C25" w14:textId="753D0ABF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Operationalization / categorization of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54EC84B0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77BB406" w14:textId="1686F0E3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Austin et al.</w:t>
            </w:r>
            <w:r w:rsidR="0017400F">
              <w:rPr>
                <w:rFonts w:ascii="Times New Roman" w:hAnsi="Times New Roman" w:cs="Times New Roman"/>
              </w:rPr>
              <w:t>, 2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5E5C84EF" w14:textId="77777777" w:rsidR="00CE634A" w:rsidRDefault="00000000" w:rsidP="00CE634A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Three self-developed questions</w:t>
            </w:r>
            <w:r w:rsidR="00CE634A">
              <w:rPr>
                <w:rFonts w:ascii="Times New Roman" w:hAnsi="Times New Roman" w:cs="Times New Roman"/>
              </w:rPr>
              <w:t xml:space="preserve">: </w:t>
            </w:r>
          </w:p>
          <w:p w14:paraId="18A5A936" w14:textId="77777777" w:rsidR="00CE634A" w:rsidRDefault="00CE634A" w:rsidP="00CE634A">
            <w:pPr>
              <w:pStyle w:val="Compact"/>
              <w:rPr>
                <w:rFonts w:ascii="Times New Roman" w:hAnsi="Times New Roman" w:cs="Times New Roman"/>
              </w:rPr>
            </w:pPr>
            <w:r w:rsidRPr="00CE634A">
              <w:rPr>
                <w:rFonts w:ascii="Times New Roman" w:hAnsi="Times New Roman" w:cs="Times New Roman"/>
              </w:rPr>
              <w:t xml:space="preserve">"Are you afraid of falling?" </w:t>
            </w:r>
          </w:p>
          <w:p w14:paraId="3F65C341" w14:textId="26594659" w:rsidR="00CE634A" w:rsidRPr="0017400F" w:rsidRDefault="00CE634A" w:rsidP="00CE634A">
            <w:pPr>
              <w:pStyle w:val="Compact"/>
              <w:rPr>
                <w:rFonts w:ascii="Times New Roman" w:hAnsi="Times New Roman" w:cs="Times New Roman"/>
              </w:rPr>
            </w:pPr>
            <w:r w:rsidRPr="00CE634A">
              <w:rPr>
                <w:rFonts w:ascii="Times New Roman" w:hAnsi="Times New Roman" w:cs="Times New Roman"/>
              </w:rPr>
              <w:t>"Do you limit any any household activities because you are frighten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E634A">
              <w:rPr>
                <w:rFonts w:ascii="Times New Roman" w:hAnsi="Times New Roman" w:cs="Times New Roman"/>
              </w:rPr>
              <w:t>you may fall?" "Do you limit any outside activities because you are frightened you may fall?"</w:t>
            </w:r>
          </w:p>
          <w:p w14:paraId="6FB61EEC" w14:textId="040AB0EA" w:rsidR="00CE634A" w:rsidRPr="0017400F" w:rsidRDefault="00CE634A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8CD2E48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3275653C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5CB989E9" w14:textId="44C32583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One positive response classified as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1EDD2B79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10AB3400" w14:textId="72CF8226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Clemson et al.</w:t>
            </w:r>
            <w:r w:rsidR="0017400F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1B731789" w14:textId="73D47CB3" w:rsidR="003B2FF3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global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B9380C">
              <w:rPr>
                <w:rFonts w:ascii="Times New Roman" w:hAnsi="Times New Roman" w:cs="Times New Roman"/>
              </w:rPr>
              <w:t>:</w:t>
            </w:r>
          </w:p>
          <w:p w14:paraId="12F6923C" w14:textId="142B9616" w:rsidR="00CE634A" w:rsidRPr="0017400F" w:rsidRDefault="00CE634A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854BE0C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060B9952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-point Likert (not at all afraid – very afrai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060592CB" w14:textId="32EB1E1A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Higher categories indicate greater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23F5E373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5D97D80" w14:textId="4FD677C0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Curcio</w:t>
            </w:r>
            <w:r w:rsidR="0017400F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23B0685A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Falls Efficacy Scale–International (FES-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19FF7CC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30F2224E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-point Likert (1 = not at all concerned to 4 = very concern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541AD1F7" w14:textId="5C2E2B60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um score (16–64); categorized into no/low, moderate, high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182DA3C9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B2369C7" w14:textId="2BA4FBA0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Dierking</w:t>
            </w:r>
            <w:r w:rsidR="0017400F"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089DB736" w14:textId="0A63F394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B9380C">
              <w:rPr>
                <w:rFonts w:ascii="Times New Roman" w:hAnsi="Times New Roman" w:cs="Times New Roman"/>
              </w:rPr>
              <w:t>:</w:t>
            </w:r>
            <w:r w:rsidRPr="0017400F">
              <w:rPr>
                <w:rFonts w:ascii="Times New Roman" w:hAnsi="Times New Roman" w:cs="Times New Roman"/>
              </w:rPr>
              <w:t xml:space="preserve"> “How afraid are you of falling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8A43C6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4456BC66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-point Likert (not afraid – very afrai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4E867B1B" w14:textId="61ACFF5A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Higher responses reflect greater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31AB0BA8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9F11BDB" w14:textId="2DC62066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Drummond</w:t>
            </w:r>
            <w:r w:rsidR="0017400F"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21C65F20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Falls Efficacy Scale–International – Brazilian version (FES-I-B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23C1BCD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670364C2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-point Like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083D45CA" w14:textId="09B2AA3C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um score (16–64); dichotomized (≥23 =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>)</w:t>
            </w:r>
          </w:p>
        </w:tc>
      </w:tr>
      <w:tr w:rsidR="003B2FF3" w:rsidRPr="0017400F" w14:paraId="76C7C26F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9EB0B7E" w14:textId="76CBE36F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Freiberger</w:t>
            </w:r>
            <w:r w:rsidR="0017400F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13F5E13F" w14:textId="0483DC0E" w:rsidR="003B2FF3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</w:p>
          <w:p w14:paraId="1924A3FD" w14:textId="511816E2" w:rsidR="00CE634A" w:rsidRPr="0017400F" w:rsidRDefault="00CE634A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DB3D1C4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66831029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-point Likert (not at all concerned – very concern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4D0FEB6E" w14:textId="2A56C2A4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Categorized as absent, transient, or persistent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537BDC60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87B169B" w14:textId="744EE2C4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lastRenderedPageBreak/>
              <w:t>Fundenberger</w:t>
            </w:r>
            <w:r w:rsidR="0017400F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551F22EE" w14:textId="0E670F1E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B9380C">
              <w:rPr>
                <w:rFonts w:ascii="Times New Roman" w:hAnsi="Times New Roman" w:cs="Times New Roman"/>
              </w:rPr>
              <w:t>:</w:t>
            </w:r>
            <w:r w:rsidRPr="0017400F">
              <w:rPr>
                <w:rFonts w:ascii="Times New Roman" w:hAnsi="Times New Roman" w:cs="Times New Roman"/>
              </w:rPr>
              <w:t xml:space="preserve"> “Did you worry about falling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68BF082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61968237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660E73C3" w14:textId="136829B0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Yes classified as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0219AFCD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1C2353A" w14:textId="03B176C6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Lach</w:t>
            </w:r>
            <w:r w:rsidR="0017400F">
              <w:rPr>
                <w:rFonts w:ascii="Times New Roman" w:hAnsi="Times New Roman" w:cs="Times New Roman"/>
              </w:rPr>
              <w:t xml:space="preserve"> et al., 2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30D4DD79" w14:textId="01A06FFE" w:rsidR="003B2FF3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B9380C">
              <w:rPr>
                <w:rFonts w:ascii="Times New Roman" w:hAnsi="Times New Roman" w:cs="Times New Roman"/>
              </w:rPr>
              <w:t>:</w:t>
            </w:r>
          </w:p>
          <w:p w14:paraId="2280D08F" w14:textId="35D5EA5A" w:rsidR="00CE634A" w:rsidRPr="0017400F" w:rsidRDefault="00CE634A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CE634A">
              <w:rPr>
                <w:rFonts w:ascii="Times New Roman" w:hAnsi="Times New Roman" w:cs="Times New Roman"/>
              </w:rPr>
              <w:t>At the present time are you very fearful, somewhat fearful, or not fearful that you might fall (fall again)?"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2CDB34C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68645109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3-point ordinal scale (not fearful – very fearfu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6B85ABB8" w14:textId="0CFE31E1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Higher category indicates greater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21B717F1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E7A0BFD" w14:textId="28BEC62C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Lindh Renghifo</w:t>
            </w:r>
            <w:r w:rsidR="0017400F">
              <w:rPr>
                <w:rFonts w:ascii="Times New Roman" w:hAnsi="Times New Roman" w:cs="Times New Roman"/>
              </w:rPr>
              <w:t xml:space="preserve"> et al., 2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1B2AAB74" w14:textId="4B20E5E5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Falls Efficacy Scale–International (FES-I) + 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CE634A">
              <w:rPr>
                <w:rFonts w:ascii="Times New Roman" w:hAnsi="Times New Roman" w:cs="Times New Roman"/>
              </w:rPr>
              <w:t xml:space="preserve"> “A</w:t>
            </w:r>
            <w:r w:rsidR="00CE634A" w:rsidRPr="00CE634A">
              <w:rPr>
                <w:rFonts w:ascii="Times New Roman" w:hAnsi="Times New Roman" w:cs="Times New Roman"/>
              </w:rPr>
              <w:t>re you afraid of falling?</w:t>
            </w:r>
            <w:r w:rsidR="00CE634A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F0030A5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6 + 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555709EC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-point Likert (FES-I); 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072496BA" w14:textId="1F2FC93C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FES-I sum score; additional dichotomous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measure</w:t>
            </w:r>
          </w:p>
        </w:tc>
      </w:tr>
      <w:tr w:rsidR="003B2FF3" w:rsidRPr="0017400F" w14:paraId="5B3E80A0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81E3F23" w14:textId="44F706F1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Luo</w:t>
            </w:r>
            <w:r w:rsidR="0017400F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193BDDFC" w14:textId="77777777" w:rsidR="00CE634A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Two questions</w:t>
            </w:r>
            <w:r w:rsidR="00CE634A">
              <w:rPr>
                <w:rFonts w:ascii="Times New Roman" w:hAnsi="Times New Roman" w:cs="Times New Roman"/>
              </w:rPr>
              <w:t xml:space="preserve">: </w:t>
            </w:r>
            <w:r w:rsidR="00CE634A" w:rsidRPr="00CE634A">
              <w:rPr>
                <w:rFonts w:ascii="Times New Roman" w:hAnsi="Times New Roman" w:cs="Times New Roman"/>
              </w:rPr>
              <w:t xml:space="preserve">“In the last month, did you worry about falling down?” </w:t>
            </w:r>
          </w:p>
          <w:p w14:paraId="0B68D93E" w14:textId="184E91CB" w:rsidR="003B2FF3" w:rsidRPr="0017400F" w:rsidRDefault="00CE634A">
            <w:pPr>
              <w:pStyle w:val="Compact"/>
              <w:rPr>
                <w:rFonts w:ascii="Times New Roman" w:hAnsi="Times New Roman" w:cs="Times New Roman"/>
              </w:rPr>
            </w:pPr>
            <w:r w:rsidRPr="00CE634A">
              <w:rPr>
                <w:rFonts w:ascii="Times New Roman" w:hAnsi="Times New Roman" w:cs="Times New Roman"/>
              </w:rPr>
              <w:t>“In the last month, did this worry ever limit your activities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062C37D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77F27370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2B439882" w14:textId="55CE64A5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Three-category variable: no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;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without restriction;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with restriction</w:t>
            </w:r>
          </w:p>
        </w:tc>
      </w:tr>
      <w:tr w:rsidR="003B2FF3" w:rsidRPr="0017400F" w14:paraId="6DED0543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7D96C52" w14:textId="474098AF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Makino</w:t>
            </w:r>
            <w:r w:rsidR="0017400F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3B1D325F" w14:textId="678F094C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CE634A">
              <w:rPr>
                <w:rFonts w:ascii="Times New Roman" w:hAnsi="Times New Roman" w:cs="Times New Roman"/>
              </w:rPr>
              <w:t xml:space="preserve">: </w:t>
            </w:r>
            <w:r w:rsidR="00CE634A" w:rsidRPr="00CE634A">
              <w:rPr>
                <w:rFonts w:ascii="Times New Roman" w:hAnsi="Times New Roman" w:cs="Times New Roman"/>
              </w:rPr>
              <w:t>“Are you afraid of falling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A224345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3F7BA953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 response options (ordin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061BA747" w14:textId="31AA255D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Higher responses indicate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5EE75729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38EFDD91" w14:textId="4326D0CD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Murphy</w:t>
            </w:r>
            <w:r w:rsidR="0017400F">
              <w:rPr>
                <w:rFonts w:ascii="Times New Roman" w:hAnsi="Times New Roman" w:cs="Times New Roman"/>
              </w:rPr>
              <w:t xml:space="preserve"> et al., 2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6513D1AD" w14:textId="252D9755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CE634A">
              <w:rPr>
                <w:rFonts w:ascii="Times New Roman" w:hAnsi="Times New Roman" w:cs="Times New Roman"/>
              </w:rPr>
              <w:t>: “Are you afraid of falling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45FB70F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26FE92CB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0F522F25" w14:textId="3FCB0ADD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Yes classified as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4F4F3D19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C07ACFD" w14:textId="34219D0F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Oh Park</w:t>
            </w:r>
            <w:r w:rsidR="0017400F">
              <w:rPr>
                <w:rFonts w:ascii="Times New Roman" w:hAnsi="Times New Roman" w:cs="Times New Roman"/>
              </w:rPr>
              <w:t xml:space="preserve"> et al., 2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7D8451BB" w14:textId="40A0CC74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CE634A">
              <w:rPr>
                <w:rFonts w:ascii="Times New Roman" w:hAnsi="Times New Roman" w:cs="Times New Roman"/>
              </w:rPr>
              <w:t xml:space="preserve">: </w:t>
            </w:r>
            <w:r w:rsidR="00CE634A" w:rsidRPr="00CE634A">
              <w:rPr>
                <w:rFonts w:ascii="Times New Roman" w:hAnsi="Times New Roman" w:cs="Times New Roman"/>
              </w:rPr>
              <w:t>“Did you have fear of falling in the last 2 months or since the last interview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8405B75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38018054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2CA4F4C7" w14:textId="18A422B0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Yes classified as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  <w:tr w:rsidR="003B2FF3" w:rsidRPr="0017400F" w14:paraId="76C0D455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DE7DAE0" w14:textId="310BD019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Peng</w:t>
            </w:r>
            <w:r w:rsidR="0017400F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40880AC2" w14:textId="0F9D1278" w:rsidR="00CE634A" w:rsidRDefault="00CE634A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</w:t>
            </w:r>
            <w:r w:rsidRPr="0017400F">
              <w:rPr>
                <w:rFonts w:ascii="Times New Roman" w:hAnsi="Times New Roman" w:cs="Times New Roman"/>
              </w:rPr>
              <w:t>questions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14:paraId="32C48158" w14:textId="3E1190DD" w:rsidR="003B2FF3" w:rsidRPr="0017400F" w:rsidRDefault="00CE634A">
            <w:pPr>
              <w:pStyle w:val="Compact"/>
              <w:rPr>
                <w:rFonts w:ascii="Times New Roman" w:hAnsi="Times New Roman" w:cs="Times New Roman"/>
              </w:rPr>
            </w:pPr>
            <w:r w:rsidRPr="00CE634A">
              <w:rPr>
                <w:rFonts w:ascii="Times New Roman" w:hAnsi="Times New Roman" w:cs="Times New Roman"/>
              </w:rPr>
              <w:t>“Did you worry about falling”; and “Did this worry ever limit your activities” over the last mont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7A2C8C3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7AFCB8BA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4C47BA3F" w14:textId="50C18E5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eparate binary indicators for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and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>-related restriction</w:t>
            </w:r>
          </w:p>
        </w:tc>
      </w:tr>
      <w:tr w:rsidR="003B2FF3" w:rsidRPr="0017400F" w14:paraId="038DA51D" w14:textId="77777777" w:rsidTr="00CE6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E9EABBA" w14:textId="024B1586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lastRenderedPageBreak/>
              <w:t>Uemura</w:t>
            </w:r>
            <w:r w:rsidR="0017400F"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082ED92A" w14:textId="09EC28C3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</w:t>
            </w:r>
            <w:r w:rsidR="00B9380C">
              <w:rPr>
                <w:rFonts w:ascii="Times New Roman" w:hAnsi="Times New Roman" w:cs="Times New Roman"/>
              </w:rPr>
              <w:t>: “Are you afraid of falling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84DC487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2A791F39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4 response op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03AF9FAF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Dichotomized into fear vs. no fear</w:t>
            </w:r>
          </w:p>
        </w:tc>
      </w:tr>
      <w:tr w:rsidR="003B2FF3" w:rsidRPr="0017400F" w14:paraId="3634CCEE" w14:textId="77777777" w:rsidTr="00CE63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C040746" w14:textId="534FEF4E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Wang</w:t>
            </w:r>
            <w:r w:rsidR="0017400F">
              <w:rPr>
                <w:rFonts w:ascii="Times New Roman" w:hAnsi="Times New Roman" w:cs="Times New Roman"/>
              </w:rPr>
              <w:t xml:space="preserve"> et al., 202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68" w:type="dxa"/>
          </w:tcPr>
          <w:p w14:paraId="7197FC0B" w14:textId="3145F6F5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Single </w:t>
            </w:r>
            <w:r w:rsidR="00A45962">
              <w:rPr>
                <w:rFonts w:ascii="Times New Roman" w:hAnsi="Times New Roman" w:cs="Times New Roman"/>
              </w:rPr>
              <w:t>FOF</w:t>
            </w:r>
            <w:r w:rsidRPr="0017400F">
              <w:rPr>
                <w:rFonts w:ascii="Times New Roman" w:hAnsi="Times New Roman" w:cs="Times New Roman"/>
              </w:rPr>
              <w:t xml:space="preserve"> question “Are you very worried about falls?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EAD1653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</w:tcPr>
          <w:p w14:paraId="013E5063" w14:textId="7777777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>Binary (yes/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64" w:type="dxa"/>
          </w:tcPr>
          <w:p w14:paraId="4E9E9E89" w14:textId="35F87EB7" w:rsidR="003B2FF3" w:rsidRPr="0017400F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17400F">
              <w:rPr>
                <w:rFonts w:ascii="Times New Roman" w:hAnsi="Times New Roman" w:cs="Times New Roman"/>
              </w:rPr>
              <w:t xml:space="preserve">Yes classified as </w:t>
            </w:r>
            <w:r w:rsidR="00A45962">
              <w:rPr>
                <w:rFonts w:ascii="Times New Roman" w:hAnsi="Times New Roman" w:cs="Times New Roman"/>
              </w:rPr>
              <w:t>FOF</w:t>
            </w:r>
          </w:p>
        </w:tc>
      </w:tr>
    </w:tbl>
    <w:p w14:paraId="22A69FA1" w14:textId="77777777" w:rsidR="00552977" w:rsidRPr="0017400F" w:rsidRDefault="00552977">
      <w:pPr>
        <w:rPr>
          <w:rFonts w:ascii="Times New Roman" w:hAnsi="Times New Roman" w:cs="Times New Roman"/>
        </w:rPr>
      </w:pPr>
    </w:p>
    <w:sectPr w:rsidR="00552977" w:rsidRPr="0017400F">
      <w:footnotePr>
        <w:numRestart w:val="eachSect"/>
      </w:footnotePr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45787B3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29738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F3"/>
    <w:rsid w:val="000B33CA"/>
    <w:rsid w:val="0017400F"/>
    <w:rsid w:val="003B2FF3"/>
    <w:rsid w:val="00552977"/>
    <w:rsid w:val="009C5A4B"/>
    <w:rsid w:val="00A45962"/>
    <w:rsid w:val="00B9380C"/>
    <w:rsid w:val="00BD2E34"/>
    <w:rsid w:val="00CE634A"/>
    <w:rsid w:val="00E4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54963E"/>
  <w15:docId w15:val="{A2FB2F91-3B66-4F45-91F8-34ADE575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Textkrper"/>
    <w:link w:val="berschrift2Zchn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Textkrper"/>
    <w:link w:val="berschrift3Zchn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Textkrper"/>
    <w:link w:val="berschrift7Zchn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Textkrper"/>
    <w:link w:val="berschrift8Zchn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Textkrper"/>
    <w:link w:val="berschrift9Zchn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link w:val="TitelZchn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Titel"/>
    <w:next w:val="Textkrper"/>
    <w:link w:val="UntertitelZchn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Title">
    <w:name w:val="Abstract Title"/>
    <w:basedOn w:val="Standard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1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character" w:customStyle="1" w:styleId="berschrift1Zchn">
    <w:name w:val="Überschrift 1 Zchn"/>
    <w:basedOn w:val="Absatz-Standardschriftart"/>
    <w:link w:val="berschrift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FootnoteBlockText">
    <w:name w:val="Footnote Block Text"/>
    <w:basedOn w:val="Funotentext"/>
    <w:next w:val="Funoten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156082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Standard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EinfacheTabelle1">
    <w:name w:val="Plain Table 1"/>
    <w:basedOn w:val="NormaleTabelle"/>
    <w:rsid w:val="00BD2E34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rsid w:val="00BD2E34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Jesgarz</dc:creator>
  <cp:keywords/>
  <cp:lastModifiedBy>Laura Jesgarz</cp:lastModifiedBy>
  <cp:revision>3</cp:revision>
  <dcterms:created xsi:type="dcterms:W3CDTF">2026-01-19T12:50:00Z</dcterms:created>
  <dcterms:modified xsi:type="dcterms:W3CDTF">2026-01-19T12:51:00Z</dcterms:modified>
</cp:coreProperties>
</file>